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D29E3" w14:textId="77777777" w:rsidR="002A0FAD" w:rsidRDefault="002A0FAD" w:rsidP="002A0FAD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14:paraId="10F0F81F" w14:textId="076B7F6D" w:rsidR="002A0FAD" w:rsidRPr="003303A7" w:rsidRDefault="003303A7" w:rsidP="002A0FAD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3303A7">
        <w:rPr>
          <w:rFonts w:asciiTheme="majorBidi" w:hAnsiTheme="majorBidi" w:cstheme="majorBidi"/>
          <w:b/>
          <w:bCs/>
          <w:sz w:val="24"/>
          <w:szCs w:val="24"/>
          <w:lang w:bidi="ar-EG"/>
        </w:rPr>
        <w:t>Population characteristics of the included studies</w:t>
      </w:r>
    </w:p>
    <w:tbl>
      <w:tblPr>
        <w:tblStyle w:val="PlainTable2"/>
        <w:tblpPr w:leftFromText="180" w:rightFromText="180" w:vertAnchor="text" w:horzAnchor="margin" w:tblpY="1295"/>
        <w:bidiVisual/>
        <w:tblW w:w="5107" w:type="pct"/>
        <w:tblLayout w:type="fixed"/>
        <w:tblLook w:val="04A0" w:firstRow="1" w:lastRow="0" w:firstColumn="1" w:lastColumn="0" w:noHBand="0" w:noVBand="1"/>
      </w:tblPr>
      <w:tblGrid>
        <w:gridCol w:w="744"/>
        <w:gridCol w:w="1302"/>
        <w:gridCol w:w="1663"/>
        <w:gridCol w:w="1477"/>
        <w:gridCol w:w="1407"/>
        <w:gridCol w:w="1230"/>
        <w:gridCol w:w="1396"/>
      </w:tblGrid>
      <w:tr w:rsidR="002F1DB1" w:rsidRPr="003303A7" w14:paraId="5901C2A6" w14:textId="77777777" w:rsidTr="005D4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63C42DF" w14:textId="77777777" w:rsidR="003303A7" w:rsidRPr="003303A7" w:rsidRDefault="003303A7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3303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ropouts</w:t>
            </w:r>
          </w:p>
        </w:tc>
        <w:tc>
          <w:tcPr>
            <w:tcW w:w="706" w:type="pct"/>
          </w:tcPr>
          <w:p w14:paraId="60DE3974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sessment/Follow up</w:t>
            </w:r>
          </w:p>
          <w:p w14:paraId="484F0C2E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02" w:type="pct"/>
          </w:tcPr>
          <w:p w14:paraId="73D63742" w14:textId="4D5690F5" w:rsidR="003303A7" w:rsidRPr="00017641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agnosis</w:t>
            </w:r>
          </w:p>
          <w:p w14:paraId="7C12C21A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ymptom Duration</w:t>
            </w:r>
          </w:p>
        </w:tc>
        <w:tc>
          <w:tcPr>
            <w:tcW w:w="801" w:type="pct"/>
          </w:tcPr>
          <w:p w14:paraId="32C20F4D" w14:textId="77777777" w:rsidR="003303A7" w:rsidRPr="00017641" w:rsidRDefault="003C25DA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an age (SD)</w:t>
            </w:r>
          </w:p>
          <w:p w14:paraId="048FC9AF" w14:textId="6F1E76E0" w:rsidR="003C25DA" w:rsidRPr="00017641" w:rsidRDefault="003C25DA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WT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1:</w:t>
            </w:r>
          </w:p>
          <w:p w14:paraId="697AF9EF" w14:textId="793F468E" w:rsidR="003C25DA" w:rsidRPr="00017641" w:rsidRDefault="003C25DA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</w:t>
            </w:r>
            <w:r w:rsidR="00E907C2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er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2:</w:t>
            </w:r>
          </w:p>
          <w:p w14:paraId="76AD6BA2" w14:textId="1FFDBF72" w:rsidR="003C25DA" w:rsidRPr="00017641" w:rsidRDefault="003C25DA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E907C2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trol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763" w:type="pct"/>
          </w:tcPr>
          <w:p w14:paraId="4FA8E7B7" w14:textId="77777777" w:rsidR="00B4429E" w:rsidRPr="00B4429E" w:rsidRDefault="00B4429E" w:rsidP="00B4429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4429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WT/Laser/Control</w:t>
            </w:r>
          </w:p>
          <w:p w14:paraId="0A7142AA" w14:textId="20E9B13B" w:rsidR="003303A7" w:rsidRPr="00017641" w:rsidRDefault="00376856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ender (M)</w:t>
            </w:r>
          </w:p>
        </w:tc>
        <w:tc>
          <w:tcPr>
            <w:tcW w:w="667" w:type="pct"/>
          </w:tcPr>
          <w:p w14:paraId="3617341F" w14:textId="3B2B9B35" w:rsidR="003303A7" w:rsidRPr="00017641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WT/L</w:t>
            </w:r>
            <w:r w:rsidR="00B4429E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er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C</w:t>
            </w:r>
            <w:r w:rsidR="00B4429E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trol</w:t>
            </w:r>
          </w:p>
          <w:p w14:paraId="3337643A" w14:textId="0043A5FD" w:rsidR="003303A7" w:rsidRPr="00017641" w:rsidRDefault="00017641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</w:t>
            </w:r>
            <w:r w:rsidR="003303A7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757" w:type="pct"/>
          </w:tcPr>
          <w:p w14:paraId="5320023A" w14:textId="77777777" w:rsidR="003303A7" w:rsidRPr="00FC441C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441C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</w:p>
          <w:p w14:paraId="0E0259AB" w14:textId="77777777" w:rsidR="003303A7" w:rsidRPr="00FC441C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C441C">
              <w:rPr>
                <w:rFonts w:asciiTheme="majorBidi" w:hAnsiTheme="majorBidi" w:cstheme="majorBidi"/>
                <w:sz w:val="24"/>
                <w:szCs w:val="24"/>
              </w:rPr>
              <w:t>(Year)</w:t>
            </w:r>
          </w:p>
          <w:p w14:paraId="6F0CCC2D" w14:textId="77777777" w:rsidR="003303A7" w:rsidRPr="00FC441C" w:rsidRDefault="003303A7" w:rsidP="00AD08A2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2F1DB1" w:rsidRPr="003303A7" w14:paraId="47A7F4FD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0A1B3AC7" w14:textId="1A39C727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12</w:t>
            </w:r>
          </w:p>
        </w:tc>
        <w:tc>
          <w:tcPr>
            <w:tcW w:w="706" w:type="pct"/>
          </w:tcPr>
          <w:p w14:paraId="51AA9CDD" w14:textId="7C97F37F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 WKs</w:t>
            </w:r>
          </w:p>
        </w:tc>
        <w:tc>
          <w:tcPr>
            <w:tcW w:w="902" w:type="pct"/>
          </w:tcPr>
          <w:p w14:paraId="4DB03C1C" w14:textId="5494B73F" w:rsidR="00396C39" w:rsidRPr="00017641" w:rsidRDefault="00B4429E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1950A972" w14:textId="475D38BF" w:rsidR="003303A7" w:rsidRPr="00017641" w:rsidRDefault="00396C39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74FB32D2" w14:textId="3E547F70" w:rsidR="003C25DA" w:rsidRPr="00017641" w:rsidRDefault="00376856" w:rsidP="008D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.05±6.85</w:t>
            </w:r>
            <w:r w:rsidR="003C25DA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</w:t>
            </w:r>
            <w:r w:rsidR="003C25DA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  <w:r w:rsidR="003C25DA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2E19A9AD" w14:textId="77777777" w:rsidR="003303A7" w:rsidRPr="00017641" w:rsidRDefault="004734F5" w:rsidP="008D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4.26±9.53</w:t>
            </w:r>
            <w:r w:rsidR="003C25DA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</w:t>
            </w:r>
            <w:r w:rsidR="003C25DA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</w:t>
            </w:r>
            <w:r w:rsidR="003C25DA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4681481D" w14:textId="6B1D5F77" w:rsidR="00E355A5" w:rsidRPr="00017641" w:rsidRDefault="00E355A5" w:rsidP="008D2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68B8683C" w14:textId="345E2129" w:rsidR="003303A7" w:rsidRPr="00017641" w:rsidRDefault="00376856" w:rsidP="00AD08A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6/11</w:t>
            </w:r>
          </w:p>
        </w:tc>
        <w:tc>
          <w:tcPr>
            <w:tcW w:w="667" w:type="pct"/>
          </w:tcPr>
          <w:p w14:paraId="0583AEA0" w14:textId="201D5B6F" w:rsidR="003303A7" w:rsidRPr="00017641" w:rsidRDefault="00AA65DD" w:rsidP="00AD08A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9/19</w:t>
            </w:r>
          </w:p>
        </w:tc>
        <w:tc>
          <w:tcPr>
            <w:tcW w:w="757" w:type="pct"/>
          </w:tcPr>
          <w:p w14:paraId="27CEE806" w14:textId="52A0F87A" w:rsidR="003303A7" w:rsidRPr="00FC441C" w:rsidRDefault="003303A7" w:rsidP="00AD08A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idoki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4</w:t>
            </w:r>
          </w:p>
        </w:tc>
      </w:tr>
      <w:tr w:rsidR="002F1DB1" w:rsidRPr="003303A7" w14:paraId="7E0FE6CA" w14:textId="77777777" w:rsidTr="005D44F6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116E5A57" w14:textId="3599E029" w:rsidR="003303A7" w:rsidRPr="003303A7" w:rsidRDefault="00705856" w:rsidP="00AD08A2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9</w:t>
            </w:r>
          </w:p>
        </w:tc>
        <w:tc>
          <w:tcPr>
            <w:tcW w:w="706" w:type="pct"/>
          </w:tcPr>
          <w:p w14:paraId="5BDB60BB" w14:textId="77777777" w:rsidR="00C53131" w:rsidRPr="00017641" w:rsidRDefault="00C53131" w:rsidP="00AD08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WKs</w:t>
            </w:r>
          </w:p>
          <w:p w14:paraId="518C7992" w14:textId="0A1AC8C5" w:rsidR="003303A7" w:rsidRPr="00017641" w:rsidRDefault="00C53131" w:rsidP="00AD08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 WKs</w:t>
            </w:r>
          </w:p>
        </w:tc>
        <w:tc>
          <w:tcPr>
            <w:tcW w:w="902" w:type="pct"/>
          </w:tcPr>
          <w:p w14:paraId="43BD6FAE" w14:textId="77777777" w:rsidR="00B4429E" w:rsidRPr="00B4429E" w:rsidRDefault="00B4429E" w:rsidP="00B4429E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4429E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LE</w:t>
            </w:r>
          </w:p>
          <w:p w14:paraId="1520B833" w14:textId="0B0C3D21" w:rsidR="003303A7" w:rsidRPr="00017641" w:rsidRDefault="00396C39" w:rsidP="00AD08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6 MTH</w:t>
            </w:r>
          </w:p>
        </w:tc>
        <w:tc>
          <w:tcPr>
            <w:tcW w:w="801" w:type="pct"/>
          </w:tcPr>
          <w:p w14:paraId="3077BF4C" w14:textId="3346CA51" w:rsidR="003C25DA" w:rsidRPr="00017641" w:rsidRDefault="00376856" w:rsidP="008D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8.0 – 9.9</w:t>
            </w:r>
            <w:r w:rsidR="003C25DA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6ED77A46" w14:textId="77777777" w:rsidR="003303A7" w:rsidRPr="00017641" w:rsidRDefault="00376856" w:rsidP="008D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8.2 – 9.4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23472E0F" w14:textId="6216C067" w:rsidR="00A4234E" w:rsidRPr="00017641" w:rsidRDefault="00A4234E" w:rsidP="008D2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763" w:type="pct"/>
          </w:tcPr>
          <w:p w14:paraId="7CBEAB65" w14:textId="6F9C63DA" w:rsidR="003303A7" w:rsidRPr="00017641" w:rsidRDefault="00376856" w:rsidP="00AD08A2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/6</w:t>
            </w:r>
          </w:p>
        </w:tc>
        <w:tc>
          <w:tcPr>
            <w:tcW w:w="667" w:type="pct"/>
          </w:tcPr>
          <w:p w14:paraId="39C23981" w14:textId="58582582" w:rsidR="003303A7" w:rsidRPr="00017641" w:rsidRDefault="00AA65DD" w:rsidP="00AD08A2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0/23</w:t>
            </w:r>
          </w:p>
        </w:tc>
        <w:tc>
          <w:tcPr>
            <w:tcW w:w="757" w:type="pct"/>
          </w:tcPr>
          <w:p w14:paraId="6B24CE6C" w14:textId="2D1F1EC8" w:rsidR="003303A7" w:rsidRPr="00FC441C" w:rsidRDefault="003303A7" w:rsidP="00AD08A2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elik et al., 2019</w:t>
            </w:r>
          </w:p>
        </w:tc>
      </w:tr>
      <w:tr w:rsidR="002F1DB1" w:rsidRPr="003303A7" w14:paraId="536DA68D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4315C067" w14:textId="6B395930" w:rsidR="003303A7" w:rsidRPr="003303A7" w:rsidRDefault="00705856" w:rsidP="00AD08A2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706" w:type="pct"/>
          </w:tcPr>
          <w:p w14:paraId="645EAB2A" w14:textId="77777777" w:rsidR="00C53131" w:rsidRPr="00017641" w:rsidRDefault="00C53131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34831459" w14:textId="1ED957E1" w:rsidR="003303A7" w:rsidRPr="00017641" w:rsidRDefault="00C53131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WKs</w:t>
            </w:r>
          </w:p>
        </w:tc>
        <w:tc>
          <w:tcPr>
            <w:tcW w:w="902" w:type="pct"/>
          </w:tcPr>
          <w:p w14:paraId="79D97273" w14:textId="78A268F2" w:rsidR="00396C39" w:rsidRPr="00017641" w:rsidRDefault="00B4429E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23B06783" w14:textId="69545A13" w:rsidR="003303A7" w:rsidRPr="00017641" w:rsidRDefault="00396C39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1 MTH</w:t>
            </w:r>
          </w:p>
        </w:tc>
        <w:tc>
          <w:tcPr>
            <w:tcW w:w="801" w:type="pct"/>
          </w:tcPr>
          <w:p w14:paraId="5FF13813" w14:textId="44012950" w:rsidR="00E355A5" w:rsidRPr="00017641" w:rsidRDefault="00376856" w:rsidP="008D22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5.4 ± 9.7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336462AD" w14:textId="12417784" w:rsidR="003C25DA" w:rsidRPr="00017641" w:rsidRDefault="00376856" w:rsidP="008D22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5 ± 10.3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2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417FC383" w14:textId="1A62E388" w:rsidR="000430BE" w:rsidRPr="00017641" w:rsidRDefault="00376856" w:rsidP="008D22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4.0 ± 8.6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3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</w:tc>
        <w:tc>
          <w:tcPr>
            <w:tcW w:w="763" w:type="pct"/>
          </w:tcPr>
          <w:p w14:paraId="5D7C57E6" w14:textId="01C74F7F" w:rsidR="003303A7" w:rsidRPr="00017641" w:rsidRDefault="00376856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/6/1</w:t>
            </w:r>
          </w:p>
        </w:tc>
        <w:tc>
          <w:tcPr>
            <w:tcW w:w="667" w:type="pct"/>
          </w:tcPr>
          <w:p w14:paraId="0644EE32" w14:textId="1443CF91" w:rsidR="000430BE" w:rsidRPr="00017641" w:rsidRDefault="00AA65DD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5/24/16</w:t>
            </w:r>
          </w:p>
        </w:tc>
        <w:tc>
          <w:tcPr>
            <w:tcW w:w="757" w:type="pct"/>
          </w:tcPr>
          <w:p w14:paraId="1D72AD43" w14:textId="1DECA5B1" w:rsidR="003303A7" w:rsidRPr="00FC441C" w:rsidRDefault="003303A7" w:rsidP="00AD08A2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inar et al., 2018</w:t>
            </w:r>
          </w:p>
        </w:tc>
      </w:tr>
      <w:tr w:rsidR="002F1DB1" w:rsidRPr="003303A7" w14:paraId="1714776A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309B4671" w14:textId="121F6D8B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50BFAA8A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 WKs</w:t>
            </w:r>
          </w:p>
          <w:p w14:paraId="4FEA2103" w14:textId="63FE403B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WKs</w:t>
            </w:r>
          </w:p>
        </w:tc>
        <w:tc>
          <w:tcPr>
            <w:tcW w:w="902" w:type="pct"/>
          </w:tcPr>
          <w:p w14:paraId="798A4051" w14:textId="1F0311AC" w:rsidR="00396C39" w:rsidRPr="00017641" w:rsidRDefault="00B442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</w:t>
            </w:r>
          </w:p>
          <w:p w14:paraId="64014043" w14:textId="1B321DB1" w:rsidR="003303A7" w:rsidRPr="00017641" w:rsidRDefault="00396C39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4E560B67" w14:textId="19A5A1E8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7.76±8.52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2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3444D172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0.30±10.00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3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1F0B31D1" w14:textId="69F94706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0B82F2D9" w14:textId="0AFF7E5B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8/10</w:t>
            </w:r>
          </w:p>
        </w:tc>
        <w:tc>
          <w:tcPr>
            <w:tcW w:w="667" w:type="pct"/>
          </w:tcPr>
          <w:p w14:paraId="39AB3318" w14:textId="67766D9D" w:rsidR="003303A7" w:rsidRPr="00017641" w:rsidRDefault="00AA65DD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0/30</w:t>
            </w:r>
          </w:p>
        </w:tc>
        <w:tc>
          <w:tcPr>
            <w:tcW w:w="757" w:type="pct"/>
          </w:tcPr>
          <w:p w14:paraId="77D3E566" w14:textId="03B20A39" w:rsidR="003303A7" w:rsidRPr="00FC441C" w:rsidRDefault="007F043A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F043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evrimsel</w:t>
            </w:r>
            <w:proofErr w:type="spellEnd"/>
            <w:r w:rsidRPr="007F043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14</w:t>
            </w:r>
          </w:p>
        </w:tc>
      </w:tr>
      <w:tr w:rsidR="002F1DB1" w:rsidRPr="003303A7" w14:paraId="654AE889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0735CCA4" w14:textId="5ABA1E93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35F86CB8" w14:textId="62120081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WKs</w:t>
            </w:r>
          </w:p>
        </w:tc>
        <w:tc>
          <w:tcPr>
            <w:tcW w:w="902" w:type="pct"/>
          </w:tcPr>
          <w:p w14:paraId="6B409B7A" w14:textId="36CC28C8" w:rsidR="003303A7" w:rsidRPr="00017641" w:rsidRDefault="0051448F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Knee </w:t>
            </w:r>
            <w:r w:rsidR="00B4429E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A</w:t>
            </w:r>
          </w:p>
          <w:p w14:paraId="166FB114" w14:textId="0A4DE6F8" w:rsidR="00396C39" w:rsidRPr="00017641" w:rsidRDefault="00396C39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62E9A8C5" w14:textId="49629126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3.9 ± 2.90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2AC31DF2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3.2 ± 2.39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55E904C3" w14:textId="5445B1C9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763" w:type="pct"/>
          </w:tcPr>
          <w:p w14:paraId="67688507" w14:textId="2AF26C83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/7</w:t>
            </w:r>
          </w:p>
        </w:tc>
        <w:tc>
          <w:tcPr>
            <w:tcW w:w="667" w:type="pct"/>
          </w:tcPr>
          <w:p w14:paraId="2FC455BB" w14:textId="1ECF476D" w:rsidR="003303A7" w:rsidRPr="00017641" w:rsidRDefault="00AA65DD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5/15</w:t>
            </w:r>
          </w:p>
        </w:tc>
        <w:tc>
          <w:tcPr>
            <w:tcW w:w="757" w:type="pct"/>
          </w:tcPr>
          <w:p w14:paraId="1A19A7E6" w14:textId="1B9E5909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l Naggar et al., 2022</w:t>
            </w:r>
          </w:p>
        </w:tc>
      </w:tr>
      <w:tr w:rsidR="002F1DB1" w:rsidRPr="003303A7" w14:paraId="291BD785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05C7C2A3" w14:textId="3133C645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lastRenderedPageBreak/>
              <w:t>8</w:t>
            </w:r>
          </w:p>
        </w:tc>
        <w:tc>
          <w:tcPr>
            <w:tcW w:w="706" w:type="pct"/>
          </w:tcPr>
          <w:p w14:paraId="5B82AC26" w14:textId="79CAA10F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 WKs</w:t>
            </w:r>
          </w:p>
        </w:tc>
        <w:tc>
          <w:tcPr>
            <w:tcW w:w="902" w:type="pct"/>
          </w:tcPr>
          <w:p w14:paraId="2AC7BB4E" w14:textId="3E68368A" w:rsidR="003303A7" w:rsidRPr="00017641" w:rsidRDefault="00B442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3F130BD7" w14:textId="4B696372" w:rsidR="00396C39" w:rsidRPr="00017641" w:rsidRDefault="00396C39" w:rsidP="00AD08A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4 ± 5.3/ 5.7 ± 3.5</w:t>
            </w:r>
          </w:p>
        </w:tc>
        <w:tc>
          <w:tcPr>
            <w:tcW w:w="801" w:type="pct"/>
          </w:tcPr>
          <w:p w14:paraId="47654373" w14:textId="00479395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0 ± 10.2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:</w:t>
            </w:r>
          </w:p>
          <w:p w14:paraId="07A25A88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4 ± 10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58BA0F5F" w14:textId="3FA89C89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4EC884D" w14:textId="7F2510E1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/ 2</w:t>
            </w:r>
          </w:p>
        </w:tc>
        <w:tc>
          <w:tcPr>
            <w:tcW w:w="667" w:type="pct"/>
          </w:tcPr>
          <w:p w14:paraId="3135D52E" w14:textId="617AEF1A" w:rsidR="003303A7" w:rsidRPr="00017641" w:rsidRDefault="00AA65DD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3/23</w:t>
            </w:r>
          </w:p>
        </w:tc>
        <w:tc>
          <w:tcPr>
            <w:tcW w:w="757" w:type="pct"/>
          </w:tcPr>
          <w:p w14:paraId="79400C11" w14:textId="24CA6B30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lsehrawy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2F1DB1" w:rsidRPr="003303A7" w14:paraId="78228CA7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2C27E029" w14:textId="2A4A08E1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1910C4AC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WKs</w:t>
            </w:r>
          </w:p>
          <w:p w14:paraId="10CF4C61" w14:textId="3355C8DC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</w:tc>
        <w:tc>
          <w:tcPr>
            <w:tcW w:w="902" w:type="pct"/>
          </w:tcPr>
          <w:p w14:paraId="5752F08E" w14:textId="3F0125F9" w:rsidR="00396C39" w:rsidRPr="00017641" w:rsidRDefault="00396C39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TS</w:t>
            </w:r>
          </w:p>
          <w:p w14:paraId="7BB1E3A6" w14:textId="2F7D164D" w:rsidR="003303A7" w:rsidRPr="00017641" w:rsidRDefault="00396C39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3D30D827" w14:textId="7E114155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1.94±9.73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79FE616E" w14:textId="6F4122E7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1.78±6.55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2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616E8E41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7.44±5.96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3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72776345" w14:textId="0598307F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69283398" w14:textId="5C801182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/ 2 /3</w:t>
            </w:r>
          </w:p>
        </w:tc>
        <w:tc>
          <w:tcPr>
            <w:tcW w:w="667" w:type="pct"/>
          </w:tcPr>
          <w:p w14:paraId="46502CDA" w14:textId="1FC8679B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8/18/18</w:t>
            </w:r>
          </w:p>
        </w:tc>
        <w:tc>
          <w:tcPr>
            <w:tcW w:w="757" w:type="pct"/>
          </w:tcPr>
          <w:p w14:paraId="0CD590D9" w14:textId="047EDDC4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hasemi et al., 2023</w:t>
            </w:r>
          </w:p>
        </w:tc>
      </w:tr>
      <w:tr w:rsidR="002F1DB1" w:rsidRPr="003303A7" w14:paraId="1B948696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607AC8DE" w14:textId="754361F9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6178E38F" w14:textId="7080FD8E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WKs</w:t>
            </w:r>
          </w:p>
        </w:tc>
        <w:tc>
          <w:tcPr>
            <w:tcW w:w="902" w:type="pct"/>
          </w:tcPr>
          <w:p w14:paraId="19DE6BE6" w14:textId="2A1A9321" w:rsidR="00396C39" w:rsidRPr="00017641" w:rsidRDefault="00396C39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TS</w:t>
            </w:r>
          </w:p>
          <w:p w14:paraId="75BEC8E7" w14:textId="2A8C08FC" w:rsidR="003303A7" w:rsidRPr="00017641" w:rsidRDefault="00396C39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49A81C17" w14:textId="7675D534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1.9 ± 9.7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5DF60616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1.8 ± 6.6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332E2B99" w14:textId="78A3C038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0D4B52CB" w14:textId="4DC8A768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/2</w:t>
            </w:r>
          </w:p>
        </w:tc>
        <w:tc>
          <w:tcPr>
            <w:tcW w:w="667" w:type="pct"/>
          </w:tcPr>
          <w:p w14:paraId="1DB3F0CB" w14:textId="7D96915D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8/18</w:t>
            </w:r>
          </w:p>
        </w:tc>
        <w:tc>
          <w:tcPr>
            <w:tcW w:w="757" w:type="pct"/>
          </w:tcPr>
          <w:p w14:paraId="1B295452" w14:textId="120E6D11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hasemi et al., 2024</w:t>
            </w:r>
          </w:p>
        </w:tc>
      </w:tr>
      <w:tr w:rsidR="002F1DB1" w:rsidRPr="003303A7" w14:paraId="088A0335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2BFBF632" w14:textId="35127D2D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7</w:t>
            </w:r>
          </w:p>
        </w:tc>
        <w:tc>
          <w:tcPr>
            <w:tcW w:w="706" w:type="pct"/>
          </w:tcPr>
          <w:p w14:paraId="1870CF12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7C209D80" w14:textId="3AC4AAB3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 WKs</w:t>
            </w:r>
          </w:p>
        </w:tc>
        <w:tc>
          <w:tcPr>
            <w:tcW w:w="902" w:type="pct"/>
          </w:tcPr>
          <w:p w14:paraId="41DD962E" w14:textId="4398F408" w:rsidR="00396C39" w:rsidRPr="00017641" w:rsidRDefault="00356158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IS</w:t>
            </w:r>
          </w:p>
          <w:p w14:paraId="0A472054" w14:textId="60D92BE3" w:rsidR="003303A7" w:rsidRPr="00017641" w:rsidRDefault="00396C39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4 WKs</w:t>
            </w:r>
          </w:p>
        </w:tc>
        <w:tc>
          <w:tcPr>
            <w:tcW w:w="801" w:type="pct"/>
          </w:tcPr>
          <w:p w14:paraId="3419A37F" w14:textId="0EB8ABE4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9 (36–65)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3A710969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8 (34–65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65AFEE7C" w14:textId="63536302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295CFF30" w14:textId="08F1753C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6/10</w:t>
            </w:r>
          </w:p>
        </w:tc>
        <w:tc>
          <w:tcPr>
            <w:tcW w:w="667" w:type="pct"/>
          </w:tcPr>
          <w:p w14:paraId="6FB69CBE" w14:textId="62CFF621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0/34</w:t>
            </w:r>
          </w:p>
        </w:tc>
        <w:tc>
          <w:tcPr>
            <w:tcW w:w="757" w:type="pct"/>
          </w:tcPr>
          <w:p w14:paraId="4BA809BA" w14:textId="2817F998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üloğlu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1</w:t>
            </w:r>
            <w:r w:rsidR="007F043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 w:rsidR="002F1DB1" w:rsidRPr="003303A7" w14:paraId="7C36CF84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31A9CB8A" w14:textId="2158FA98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706" w:type="pct"/>
          </w:tcPr>
          <w:p w14:paraId="59F24B51" w14:textId="6C1E886E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</w:tc>
        <w:tc>
          <w:tcPr>
            <w:tcW w:w="902" w:type="pct"/>
          </w:tcPr>
          <w:p w14:paraId="7A3BDA7A" w14:textId="77777777" w:rsidR="00396C39" w:rsidRPr="00017641" w:rsidRDefault="00396C39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lcaneal spur</w:t>
            </w:r>
          </w:p>
          <w:p w14:paraId="3F4048A1" w14:textId="3C7AA85C" w:rsidR="003303A7" w:rsidRPr="00017641" w:rsidRDefault="00396C39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4 WKs</w:t>
            </w:r>
          </w:p>
        </w:tc>
        <w:tc>
          <w:tcPr>
            <w:tcW w:w="801" w:type="pct"/>
          </w:tcPr>
          <w:p w14:paraId="2282AD8E" w14:textId="375798BB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0.0 ± 17.0-63.0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3F48D088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0.0 17.0-65.0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202F190A" w14:textId="7BB98BBC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49E05239" w14:textId="38DFBADE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8/ 6</w:t>
            </w:r>
          </w:p>
        </w:tc>
        <w:tc>
          <w:tcPr>
            <w:tcW w:w="667" w:type="pct"/>
          </w:tcPr>
          <w:p w14:paraId="3DBF3A63" w14:textId="697F6490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1/31</w:t>
            </w:r>
          </w:p>
        </w:tc>
        <w:tc>
          <w:tcPr>
            <w:tcW w:w="757" w:type="pct"/>
          </w:tcPr>
          <w:p w14:paraId="6C2FAE18" w14:textId="14DAC72E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üloğlu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1</w:t>
            </w:r>
            <w:r w:rsidR="007F043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2F1DB1" w:rsidRPr="003303A7" w14:paraId="5834822D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DC40472" w14:textId="6D926B7D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7DC364D6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43EB6F3E" w14:textId="4C0068B7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WKs</w:t>
            </w:r>
          </w:p>
        </w:tc>
        <w:tc>
          <w:tcPr>
            <w:tcW w:w="902" w:type="pct"/>
          </w:tcPr>
          <w:p w14:paraId="54FFFA0E" w14:textId="77777777" w:rsidR="00B4429E" w:rsidRPr="00B4429E" w:rsidRDefault="00B4429E" w:rsidP="00B4429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4429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PS</w:t>
            </w:r>
          </w:p>
          <w:p w14:paraId="3A177198" w14:textId="555E7E09" w:rsidR="003303A7" w:rsidRPr="00017641" w:rsidRDefault="00396C39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8 WKs</w:t>
            </w:r>
          </w:p>
        </w:tc>
        <w:tc>
          <w:tcPr>
            <w:tcW w:w="801" w:type="pct"/>
          </w:tcPr>
          <w:p w14:paraId="2BCD6401" w14:textId="57FD367C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7.26±14.31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050DD3ED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62.62±9.62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306DA66B" w14:textId="327AD81C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996144F" w14:textId="6F6DCD33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/ 4</w:t>
            </w:r>
          </w:p>
        </w:tc>
        <w:tc>
          <w:tcPr>
            <w:tcW w:w="667" w:type="pct"/>
          </w:tcPr>
          <w:p w14:paraId="0D9618CF" w14:textId="25B6BCA7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0/31</w:t>
            </w:r>
          </w:p>
        </w:tc>
        <w:tc>
          <w:tcPr>
            <w:tcW w:w="757" w:type="pct"/>
          </w:tcPr>
          <w:p w14:paraId="52426549" w14:textId="7E9D1AD6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irály et al., 2018</w:t>
            </w:r>
          </w:p>
        </w:tc>
      </w:tr>
      <w:tr w:rsidR="002F1DB1" w:rsidRPr="003303A7" w14:paraId="5F23B463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7172DE53" w14:textId="2532852F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lastRenderedPageBreak/>
              <w:t>0</w:t>
            </w:r>
          </w:p>
        </w:tc>
        <w:tc>
          <w:tcPr>
            <w:tcW w:w="706" w:type="pct"/>
          </w:tcPr>
          <w:p w14:paraId="6E82596D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WKs</w:t>
            </w:r>
          </w:p>
          <w:p w14:paraId="5EC7F828" w14:textId="19ADAE53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WKs</w:t>
            </w:r>
          </w:p>
        </w:tc>
        <w:tc>
          <w:tcPr>
            <w:tcW w:w="902" w:type="pct"/>
          </w:tcPr>
          <w:p w14:paraId="0A1C8592" w14:textId="6F188176" w:rsidR="00356158" w:rsidRPr="00017641" w:rsidRDefault="00356158" w:rsidP="00B4429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IS</w:t>
            </w:r>
            <w:r w:rsidRPr="0001764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</w:p>
          <w:p w14:paraId="0E913E10" w14:textId="12D3D407" w:rsidR="00356158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 least 4 weeks</w:t>
            </w:r>
          </w:p>
          <w:p w14:paraId="388806D9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801" w:type="pct"/>
          </w:tcPr>
          <w:p w14:paraId="7F5846E5" w14:textId="5C1B286A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.60(3.64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3ED6EF0A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.27(3.65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557B9763" w14:textId="7DC88B91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016B81AB" w14:textId="48CB4AD2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NR</w:t>
            </w:r>
          </w:p>
        </w:tc>
        <w:tc>
          <w:tcPr>
            <w:tcW w:w="667" w:type="pct"/>
          </w:tcPr>
          <w:p w14:paraId="145A224A" w14:textId="732E73E5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5/15/15</w:t>
            </w:r>
          </w:p>
        </w:tc>
        <w:tc>
          <w:tcPr>
            <w:tcW w:w="757" w:type="pct"/>
          </w:tcPr>
          <w:p w14:paraId="60E227F4" w14:textId="673F2FD2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hmoud et al., 2023</w:t>
            </w:r>
          </w:p>
        </w:tc>
      </w:tr>
      <w:tr w:rsidR="002F1DB1" w:rsidRPr="003303A7" w14:paraId="2E0DCDDA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77CC1BF8" w14:textId="1E2C2FC6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6C59E969" w14:textId="5FD2B1B1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WKs</w:t>
            </w:r>
          </w:p>
        </w:tc>
        <w:tc>
          <w:tcPr>
            <w:tcW w:w="902" w:type="pct"/>
          </w:tcPr>
          <w:p w14:paraId="3F4CF551" w14:textId="5293739B" w:rsidR="00356158" w:rsidRPr="00017641" w:rsidRDefault="0051448F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Knee </w:t>
            </w:r>
            <w:r w:rsidR="00B4429E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A</w:t>
            </w:r>
          </w:p>
          <w:p w14:paraId="505C45C6" w14:textId="6C51578A" w:rsidR="003303A7" w:rsidRPr="00017641" w:rsidRDefault="00356158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st 3 months.</w:t>
            </w:r>
          </w:p>
        </w:tc>
        <w:tc>
          <w:tcPr>
            <w:tcW w:w="801" w:type="pct"/>
          </w:tcPr>
          <w:p w14:paraId="64C23238" w14:textId="33F881A5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0.12 (9.45)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64DD055B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62 (8.68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7EED94AB" w14:textId="47B47E03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B6D58DB" w14:textId="3611E7BC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9/10</w:t>
            </w:r>
          </w:p>
        </w:tc>
        <w:tc>
          <w:tcPr>
            <w:tcW w:w="667" w:type="pct"/>
          </w:tcPr>
          <w:p w14:paraId="2CF6C9C3" w14:textId="3FAA221E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0/20</w:t>
            </w:r>
          </w:p>
        </w:tc>
        <w:tc>
          <w:tcPr>
            <w:tcW w:w="757" w:type="pct"/>
          </w:tcPr>
          <w:p w14:paraId="12A70F97" w14:textId="7E1A6BA5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stafa et al., 2022</w:t>
            </w:r>
          </w:p>
        </w:tc>
      </w:tr>
      <w:tr w:rsidR="002F1DB1" w:rsidRPr="003303A7" w14:paraId="6403F15E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629EEE4C" w14:textId="20316E49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6</w:t>
            </w:r>
          </w:p>
        </w:tc>
        <w:tc>
          <w:tcPr>
            <w:tcW w:w="706" w:type="pct"/>
          </w:tcPr>
          <w:p w14:paraId="648AD981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WKs</w:t>
            </w:r>
          </w:p>
          <w:p w14:paraId="0628CC1B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02" w:type="pct"/>
          </w:tcPr>
          <w:p w14:paraId="500B2D95" w14:textId="77777777" w:rsidR="00661020" w:rsidRPr="00661020" w:rsidRDefault="00661020" w:rsidP="0066102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6102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PS</w:t>
            </w:r>
          </w:p>
          <w:p w14:paraId="662AC9E6" w14:textId="14F241DA" w:rsidR="003303A7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62FDDDC3" w14:textId="18FCD799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7.6 (12.1)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7D8C8EA4" w14:textId="77777777" w:rsidR="00A4234E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3.0 (10.1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12906F33" w14:textId="39C6AD02" w:rsidR="00661020" w:rsidRPr="00017641" w:rsidRDefault="00661020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4A06A78E" w14:textId="25BD79E4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/5</w:t>
            </w:r>
          </w:p>
        </w:tc>
        <w:tc>
          <w:tcPr>
            <w:tcW w:w="667" w:type="pct"/>
          </w:tcPr>
          <w:p w14:paraId="7C56DCFB" w14:textId="435257BB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0/20</w:t>
            </w:r>
          </w:p>
        </w:tc>
        <w:tc>
          <w:tcPr>
            <w:tcW w:w="757" w:type="pct"/>
          </w:tcPr>
          <w:p w14:paraId="2B6886B1" w14:textId="56A08968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Özyiğit et al., 2024</w:t>
            </w:r>
          </w:p>
        </w:tc>
      </w:tr>
      <w:tr w:rsidR="002F1DB1" w:rsidRPr="003303A7" w14:paraId="7BB156B2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064F7E6A" w14:textId="2360B891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28630A13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MTH</w:t>
            </w:r>
          </w:p>
          <w:p w14:paraId="1CE7FF2B" w14:textId="51258B6F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  <w:p w14:paraId="32B16520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02" w:type="pct"/>
          </w:tcPr>
          <w:p w14:paraId="7D7B9933" w14:textId="53857648" w:rsidR="003303A7" w:rsidRPr="00017641" w:rsidRDefault="00B4429E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5A815471" w14:textId="09B13DEE" w:rsidR="00356158" w:rsidRPr="00017641" w:rsidRDefault="00356158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  <w:t>&lt;</w:t>
            </w: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6m</w:t>
            </w:r>
          </w:p>
        </w:tc>
        <w:tc>
          <w:tcPr>
            <w:tcW w:w="801" w:type="pct"/>
          </w:tcPr>
          <w:p w14:paraId="41AAE778" w14:textId="51E95B07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9.66±10.05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69A914D1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8.06 ±12.64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2E914865" w14:textId="064D7850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16932043" w14:textId="6FE3635F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7 in all group</w:t>
            </w:r>
          </w:p>
        </w:tc>
        <w:tc>
          <w:tcPr>
            <w:tcW w:w="667" w:type="pct"/>
          </w:tcPr>
          <w:p w14:paraId="25496E74" w14:textId="47AB31A0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5/15/15</w:t>
            </w:r>
          </w:p>
        </w:tc>
        <w:tc>
          <w:tcPr>
            <w:tcW w:w="757" w:type="pct"/>
          </w:tcPr>
          <w:p w14:paraId="0D1F0FE4" w14:textId="5D655E2D" w:rsidR="003303A7" w:rsidRPr="00FC441C" w:rsidRDefault="007F043A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7F043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iaz et al., 2023</w:t>
            </w:r>
          </w:p>
        </w:tc>
      </w:tr>
      <w:tr w:rsidR="002F1DB1" w:rsidRPr="003303A7" w14:paraId="5B90D83B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D57E5B2" w14:textId="5095688B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6</w:t>
            </w:r>
          </w:p>
        </w:tc>
        <w:tc>
          <w:tcPr>
            <w:tcW w:w="706" w:type="pct"/>
          </w:tcPr>
          <w:p w14:paraId="1013C166" w14:textId="197B5546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MTH</w:t>
            </w:r>
          </w:p>
        </w:tc>
        <w:tc>
          <w:tcPr>
            <w:tcW w:w="902" w:type="pct"/>
          </w:tcPr>
          <w:p w14:paraId="6E7A092F" w14:textId="3C9E9FE8" w:rsidR="00356158" w:rsidRPr="00017641" w:rsidRDefault="00B442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60EF1076" w14:textId="564B3589" w:rsidR="003303A7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3F0B1924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1.5±10.8 in all</w:t>
            </w:r>
          </w:p>
          <w:p w14:paraId="4E5777BA" w14:textId="7A2CA9D9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763" w:type="pct"/>
          </w:tcPr>
          <w:p w14:paraId="0C98F3E3" w14:textId="63D22FE5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3/2</w:t>
            </w:r>
          </w:p>
        </w:tc>
        <w:tc>
          <w:tcPr>
            <w:tcW w:w="667" w:type="pct"/>
          </w:tcPr>
          <w:p w14:paraId="62D112B8" w14:textId="24DCCC95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7/17</w:t>
            </w:r>
          </w:p>
        </w:tc>
        <w:tc>
          <w:tcPr>
            <w:tcW w:w="757" w:type="pct"/>
          </w:tcPr>
          <w:p w14:paraId="09C81316" w14:textId="70D81EC1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nmak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19</w:t>
            </w:r>
          </w:p>
        </w:tc>
      </w:tr>
      <w:tr w:rsidR="002F1DB1" w:rsidRPr="003303A7" w14:paraId="5CB2B882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EC433D6" w14:textId="0ED87C7C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5D36DDD6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WKs</w:t>
            </w:r>
          </w:p>
          <w:p w14:paraId="1CE93406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MTH</w:t>
            </w:r>
          </w:p>
          <w:p w14:paraId="280581DE" w14:textId="77777777" w:rsidR="003303A7" w:rsidRPr="00017641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02" w:type="pct"/>
          </w:tcPr>
          <w:p w14:paraId="27C73CE7" w14:textId="77777777" w:rsidR="003303A7" w:rsidRPr="00017641" w:rsidRDefault="00356158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PS</w:t>
            </w:r>
          </w:p>
          <w:p w14:paraId="7653F56A" w14:textId="21783227" w:rsidR="00356158" w:rsidRPr="00017641" w:rsidRDefault="00356158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&gt;1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noBreakHyphen/>
              <w:t>month</w:t>
            </w:r>
          </w:p>
        </w:tc>
        <w:tc>
          <w:tcPr>
            <w:tcW w:w="801" w:type="pct"/>
          </w:tcPr>
          <w:p w14:paraId="1BCC0977" w14:textId="57FFD44D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2.3 ± 10.4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7E9A8B41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5.3 ± 7.7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DFAE690" w14:textId="10B1E09F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6D6BC9F2" w14:textId="36CFE29B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/1</w:t>
            </w:r>
          </w:p>
        </w:tc>
        <w:tc>
          <w:tcPr>
            <w:tcW w:w="667" w:type="pct"/>
          </w:tcPr>
          <w:p w14:paraId="5B2F4C7D" w14:textId="208C122E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6/20</w:t>
            </w:r>
          </w:p>
        </w:tc>
        <w:tc>
          <w:tcPr>
            <w:tcW w:w="757" w:type="pct"/>
          </w:tcPr>
          <w:p w14:paraId="40962FC0" w14:textId="2E20C0A2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heri et al., 2016</w:t>
            </w:r>
          </w:p>
        </w:tc>
      </w:tr>
      <w:tr w:rsidR="002F1DB1" w:rsidRPr="003303A7" w14:paraId="6546676B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4F5D324F" w14:textId="17DEDF6F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12</w:t>
            </w:r>
          </w:p>
        </w:tc>
        <w:tc>
          <w:tcPr>
            <w:tcW w:w="706" w:type="pct"/>
          </w:tcPr>
          <w:p w14:paraId="179EFC30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455FEDCB" w14:textId="493D88F7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WKs</w:t>
            </w:r>
          </w:p>
        </w:tc>
        <w:tc>
          <w:tcPr>
            <w:tcW w:w="902" w:type="pct"/>
          </w:tcPr>
          <w:p w14:paraId="46C4480A" w14:textId="2C768639" w:rsidR="003303A7" w:rsidRPr="00017641" w:rsidRDefault="00B442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0C327092" w14:textId="416E693E" w:rsidR="00356158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2EFEB41C" w14:textId="200EC350" w:rsidR="003C25DA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3.7±10.1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07870ED9" w14:textId="77777777" w:rsidR="003303A7" w:rsidRPr="00017641" w:rsidRDefault="00376856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4.1±8.7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6155321" w14:textId="14DC9F0D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B22D467" w14:textId="7406D4AC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3/17/</w:t>
            </w:r>
            <w:r w:rsidR="001E02B6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1:</w:t>
            </w: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1/</w:t>
            </w:r>
            <w:r w:rsidR="001E02B6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2:</w:t>
            </w: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67" w:type="pct"/>
          </w:tcPr>
          <w:p w14:paraId="023B7533" w14:textId="556D7F01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7/28/</w:t>
            </w:r>
            <w:r w:rsidR="001E02B6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1:</w:t>
            </w: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8/</w:t>
            </w:r>
            <w:r w:rsidR="001E02B6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2:</w:t>
            </w: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57" w:type="pct"/>
          </w:tcPr>
          <w:p w14:paraId="3E0BC9B8" w14:textId="789B4F70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kla et al., 2019</w:t>
            </w:r>
          </w:p>
        </w:tc>
      </w:tr>
      <w:tr w:rsidR="002F1DB1" w:rsidRPr="003303A7" w14:paraId="40305093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8FA60F7" w14:textId="5C2E6BE8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lastRenderedPageBreak/>
              <w:t>0</w:t>
            </w:r>
          </w:p>
        </w:tc>
        <w:tc>
          <w:tcPr>
            <w:tcW w:w="706" w:type="pct"/>
          </w:tcPr>
          <w:p w14:paraId="099F1BBF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WKs</w:t>
            </w:r>
          </w:p>
          <w:p w14:paraId="37F82B28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WKs</w:t>
            </w:r>
          </w:p>
          <w:p w14:paraId="3D23B371" w14:textId="77777777" w:rsidR="003303A7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7768B870" w14:textId="7AC4A29F" w:rsidR="008C2C25" w:rsidRPr="008C2C25" w:rsidRDefault="008C2C25" w:rsidP="008C2C2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4 </w:t>
            </w:r>
            <w:r w:rsidRPr="008C2C2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Ks</w:t>
            </w:r>
          </w:p>
          <w:p w14:paraId="1866CF8E" w14:textId="07788612" w:rsidR="008C2C25" w:rsidRPr="00017641" w:rsidRDefault="008C2C25" w:rsidP="008C2C25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902" w:type="pct"/>
          </w:tcPr>
          <w:p w14:paraId="25E5F5E2" w14:textId="65A514D0" w:rsidR="00356158" w:rsidRPr="00017641" w:rsidRDefault="00B4429E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16D3365B" w14:textId="77777777" w:rsidR="000430BE" w:rsidRPr="00017641" w:rsidRDefault="00356158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WT: 12.00 (11.25) month</w:t>
            </w:r>
          </w:p>
          <w:p w14:paraId="3B353CAC" w14:textId="7FFC8DA7" w:rsidR="00356158" w:rsidRPr="00017641" w:rsidRDefault="00356158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HILT: 8.00 (21.00) months</w:t>
            </w:r>
          </w:p>
        </w:tc>
        <w:tc>
          <w:tcPr>
            <w:tcW w:w="801" w:type="pct"/>
          </w:tcPr>
          <w:p w14:paraId="342DFD0A" w14:textId="5508FA65" w:rsidR="003C25DA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8.12 (11.96)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3EE8B8E2" w14:textId="77777777" w:rsidR="003303A7" w:rsidRPr="00017641" w:rsidRDefault="00376856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06 (8.55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4657445" w14:textId="51D4D888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432A301E" w14:textId="7EED58F2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8 in all</w:t>
            </w:r>
          </w:p>
        </w:tc>
        <w:tc>
          <w:tcPr>
            <w:tcW w:w="667" w:type="pct"/>
          </w:tcPr>
          <w:p w14:paraId="4484B974" w14:textId="3D9D8B0D" w:rsidR="003303A7" w:rsidRPr="00017641" w:rsidRDefault="0037685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6/16</w:t>
            </w:r>
          </w:p>
        </w:tc>
        <w:tc>
          <w:tcPr>
            <w:tcW w:w="757" w:type="pct"/>
          </w:tcPr>
          <w:p w14:paraId="32CB66B7" w14:textId="794380AF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ammajaree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3</w:t>
            </w:r>
          </w:p>
        </w:tc>
      </w:tr>
      <w:tr w:rsidR="002F1DB1" w:rsidRPr="003303A7" w14:paraId="0FF21A1B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188FE5EE" w14:textId="7BEE812A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63749CB9" w14:textId="6CA5123D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</w:tc>
        <w:tc>
          <w:tcPr>
            <w:tcW w:w="902" w:type="pct"/>
          </w:tcPr>
          <w:p w14:paraId="7E95BD83" w14:textId="37AEB2C0" w:rsidR="00356158" w:rsidRPr="00017641" w:rsidRDefault="00B442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0BAD4711" w14:textId="73839B0D" w:rsidR="003303A7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st month</w:t>
            </w:r>
          </w:p>
        </w:tc>
        <w:tc>
          <w:tcPr>
            <w:tcW w:w="801" w:type="pct"/>
          </w:tcPr>
          <w:p w14:paraId="3EAC766C" w14:textId="5C9AEDA3" w:rsidR="003C25DA" w:rsidRPr="00017641" w:rsidRDefault="004734F5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9(10.9)</w:t>
            </w:r>
            <w:r w:rsidR="009F43FF" w:rsidRPr="00017641">
              <w:rPr>
                <w:rFonts w:asciiTheme="majorBidi" w:eastAsia="Calibri" w:hAnsiTheme="majorBidi" w:cstheme="majorBidi" w:hint="cs"/>
                <w:kern w:val="0"/>
                <w:sz w:val="24"/>
                <w:szCs w:val="24"/>
                <w:rtl/>
                <w:lang w:bidi="ar-EG"/>
                <w14:ligatures w14:val="none"/>
              </w:rPr>
              <w:t xml:space="preserve"> </w:t>
            </w:r>
            <w:r w:rsidR="009F43FF" w:rsidRPr="00017641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="009F43FF"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</w:p>
          <w:p w14:paraId="66F24193" w14:textId="77777777" w:rsidR="003303A7" w:rsidRPr="00017641" w:rsidRDefault="004734F5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6.8(10.2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118C1332" w14:textId="0E037F16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45C92B99" w14:textId="0EB998EF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/8</w:t>
            </w:r>
          </w:p>
        </w:tc>
        <w:tc>
          <w:tcPr>
            <w:tcW w:w="667" w:type="pct"/>
          </w:tcPr>
          <w:p w14:paraId="519A5C88" w14:textId="39324BA7" w:rsidR="003303A7" w:rsidRPr="00017641" w:rsidRDefault="00376856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7/20</w:t>
            </w:r>
          </w:p>
        </w:tc>
        <w:tc>
          <w:tcPr>
            <w:tcW w:w="757" w:type="pct"/>
          </w:tcPr>
          <w:p w14:paraId="29DC9FFB" w14:textId="4D6BD9D0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imurtas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</w:t>
            </w:r>
            <w:r w:rsidR="00684C48"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2F1DB1" w:rsidRPr="003303A7" w14:paraId="19EB3599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5E040F1" w14:textId="07DE18F4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6</w:t>
            </w:r>
          </w:p>
        </w:tc>
        <w:tc>
          <w:tcPr>
            <w:tcW w:w="706" w:type="pct"/>
          </w:tcPr>
          <w:p w14:paraId="0EF7AEA8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WKs</w:t>
            </w:r>
          </w:p>
          <w:p w14:paraId="1728542A" w14:textId="4EF40F63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 WKs</w:t>
            </w:r>
          </w:p>
        </w:tc>
        <w:tc>
          <w:tcPr>
            <w:tcW w:w="902" w:type="pct"/>
          </w:tcPr>
          <w:p w14:paraId="3C7644D6" w14:textId="37064760" w:rsidR="003303A7" w:rsidRPr="00017641" w:rsidRDefault="00B4429E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7A518504" w14:textId="2468EBEE" w:rsidR="00356158" w:rsidRPr="00017641" w:rsidRDefault="00356158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0 (12.0) months in HILT</w:t>
            </w:r>
          </w:p>
          <w:p w14:paraId="75E86B79" w14:textId="77777777" w:rsidR="00356158" w:rsidRPr="00017641" w:rsidRDefault="00356158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8.0 (6.4) months in ESWT</w:t>
            </w:r>
          </w:p>
          <w:p w14:paraId="01319758" w14:textId="20911EA6" w:rsidR="00B4429E" w:rsidRPr="00017641" w:rsidRDefault="00B4429E" w:rsidP="00B4429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801" w:type="pct"/>
          </w:tcPr>
          <w:p w14:paraId="5827C22D" w14:textId="720F2A65" w:rsidR="003C25DA" w:rsidRPr="00017641" w:rsidRDefault="004734F5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5 (13.2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53F1EFC9" w14:textId="77777777" w:rsidR="003303A7" w:rsidRPr="00017641" w:rsidRDefault="004734F5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1.2 (14.9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6687B467" w14:textId="6B905508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F20BE6A" w14:textId="3611645F" w:rsidR="003303A7" w:rsidRPr="00017641" w:rsidRDefault="004734F5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/11</w:t>
            </w:r>
          </w:p>
        </w:tc>
        <w:tc>
          <w:tcPr>
            <w:tcW w:w="667" w:type="pct"/>
          </w:tcPr>
          <w:p w14:paraId="2635DC80" w14:textId="35AD9225" w:rsidR="003303A7" w:rsidRPr="00017641" w:rsidRDefault="004734F5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1/25</w:t>
            </w:r>
          </w:p>
        </w:tc>
        <w:tc>
          <w:tcPr>
            <w:tcW w:w="757" w:type="pct"/>
          </w:tcPr>
          <w:p w14:paraId="7B58D4DE" w14:textId="53017FD6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proofErr w:type="spellStart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ngthong</w:t>
            </w:r>
            <w:proofErr w:type="spellEnd"/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4</w:t>
            </w:r>
          </w:p>
        </w:tc>
      </w:tr>
      <w:tr w:rsidR="002F1DB1" w:rsidRPr="003303A7" w14:paraId="328753A0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6F73E640" w14:textId="6E70034F" w:rsidR="003303A7" w:rsidRPr="003303A7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D747DB">
              <w:rPr>
                <w:rFonts w:asciiTheme="majorBidi" w:hAnsiTheme="majorBidi" w:cstheme="majorBidi" w:hint="cs"/>
                <w:b w:val="0"/>
                <w:bCs w:val="0"/>
                <w:sz w:val="24"/>
                <w:szCs w:val="24"/>
                <w:rtl/>
                <w:lang w:bidi="ar-EG"/>
              </w:rPr>
              <w:t>0</w:t>
            </w:r>
          </w:p>
        </w:tc>
        <w:tc>
          <w:tcPr>
            <w:tcW w:w="706" w:type="pct"/>
          </w:tcPr>
          <w:p w14:paraId="3704E841" w14:textId="77777777" w:rsidR="00C53131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5 weeks for ESWT </w:t>
            </w:r>
          </w:p>
          <w:p w14:paraId="4C5523E1" w14:textId="425E4EE1" w:rsidR="003303A7" w:rsidRPr="00017641" w:rsidRDefault="00C53131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days for LLLT</w:t>
            </w:r>
          </w:p>
        </w:tc>
        <w:tc>
          <w:tcPr>
            <w:tcW w:w="902" w:type="pct"/>
          </w:tcPr>
          <w:p w14:paraId="04166455" w14:textId="77777777" w:rsidR="00356158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</w:t>
            </w:r>
          </w:p>
          <w:p w14:paraId="794E47AD" w14:textId="1D801CBD" w:rsidR="003303A7" w:rsidRPr="00017641" w:rsidRDefault="00356158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 least six months.</w:t>
            </w:r>
          </w:p>
        </w:tc>
        <w:tc>
          <w:tcPr>
            <w:tcW w:w="801" w:type="pct"/>
          </w:tcPr>
          <w:p w14:paraId="287B9563" w14:textId="42B85450" w:rsidR="003C25DA" w:rsidRPr="00017641" w:rsidRDefault="004734F5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±10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31D38AAA" w14:textId="77777777" w:rsidR="003303A7" w:rsidRPr="00017641" w:rsidRDefault="004734F5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±11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4B20A8FD" w14:textId="61687209" w:rsidR="00A4234E" w:rsidRPr="00017641" w:rsidRDefault="00A4234E" w:rsidP="008D22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3EFFD68A" w14:textId="117AA13C" w:rsidR="003303A7" w:rsidRPr="00017641" w:rsidRDefault="004734F5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4/10</w:t>
            </w:r>
          </w:p>
        </w:tc>
        <w:tc>
          <w:tcPr>
            <w:tcW w:w="667" w:type="pct"/>
          </w:tcPr>
          <w:p w14:paraId="77D643CC" w14:textId="59090D06" w:rsidR="003303A7" w:rsidRPr="00017641" w:rsidRDefault="004734F5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6/26</w:t>
            </w:r>
          </w:p>
        </w:tc>
        <w:tc>
          <w:tcPr>
            <w:tcW w:w="757" w:type="pct"/>
          </w:tcPr>
          <w:p w14:paraId="71F3D6E0" w14:textId="7B921DCA" w:rsidR="003303A7" w:rsidRPr="00FC441C" w:rsidRDefault="003303A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urgay et al., 2020</w:t>
            </w:r>
          </w:p>
        </w:tc>
      </w:tr>
      <w:tr w:rsidR="002F1DB1" w:rsidRPr="003303A7" w14:paraId="1F2C9522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43EBA065" w14:textId="77777777" w:rsidR="003303A7" w:rsidRPr="00D747DB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747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1</w:t>
            </w:r>
            <w:r w:rsidRPr="00D747D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:0</w:t>
            </w:r>
          </w:p>
          <w:p w14:paraId="3B3A943B" w14:textId="680A0DFA" w:rsidR="00705856" w:rsidRPr="00D747DB" w:rsidRDefault="00705856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D747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DE495F" w:rsidRPr="00D747D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  <w:r w:rsidR="00DE495F" w:rsidRPr="00D747D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:3</w:t>
            </w:r>
          </w:p>
        </w:tc>
        <w:tc>
          <w:tcPr>
            <w:tcW w:w="706" w:type="pct"/>
          </w:tcPr>
          <w:p w14:paraId="515571E6" w14:textId="2ADC3351" w:rsidR="003303A7" w:rsidRPr="00017641" w:rsidRDefault="00C53131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MTH</w:t>
            </w:r>
          </w:p>
        </w:tc>
        <w:tc>
          <w:tcPr>
            <w:tcW w:w="902" w:type="pct"/>
          </w:tcPr>
          <w:p w14:paraId="75BEB189" w14:textId="1BCC4944" w:rsidR="003303A7" w:rsidRPr="00017641" w:rsidRDefault="00B4429E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F</w:t>
            </w:r>
          </w:p>
          <w:p w14:paraId="55FF75EC" w14:textId="2FADC803" w:rsidR="00356158" w:rsidRPr="00017641" w:rsidRDefault="00356158" w:rsidP="00AD08A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months</w:t>
            </w:r>
          </w:p>
        </w:tc>
        <w:tc>
          <w:tcPr>
            <w:tcW w:w="801" w:type="pct"/>
          </w:tcPr>
          <w:p w14:paraId="3E9FA045" w14:textId="79D1A047" w:rsidR="003C25DA" w:rsidRPr="00017641" w:rsidRDefault="004734F5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45 (6.90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68AC13A7" w14:textId="77777777" w:rsidR="003303A7" w:rsidRPr="00017641" w:rsidRDefault="004734F5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3.40(14.71)</w:t>
            </w:r>
            <w:r w:rsidR="009F43FF" w:rsidRPr="00017641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9F43FF" w:rsidRPr="0001764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="009F43FF"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445BB1C1" w14:textId="2823F0F0" w:rsidR="00A4234E" w:rsidRPr="00017641" w:rsidRDefault="00A4234E" w:rsidP="008D22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0CBF1CD9" w14:textId="0E55691E" w:rsidR="003303A7" w:rsidRPr="00017641" w:rsidRDefault="004734F5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/4</w:t>
            </w:r>
          </w:p>
        </w:tc>
        <w:tc>
          <w:tcPr>
            <w:tcW w:w="667" w:type="pct"/>
          </w:tcPr>
          <w:p w14:paraId="1AC25B3E" w14:textId="34CBCCBA" w:rsidR="003303A7" w:rsidRPr="00017641" w:rsidRDefault="004734F5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0/17/17</w:t>
            </w:r>
          </w:p>
        </w:tc>
        <w:tc>
          <w:tcPr>
            <w:tcW w:w="757" w:type="pct"/>
          </w:tcPr>
          <w:p w14:paraId="1E8B3146" w14:textId="77777777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Ulusoy et al., 2017</w:t>
            </w:r>
          </w:p>
          <w:p w14:paraId="2D332C05" w14:textId="77777777" w:rsidR="003303A7" w:rsidRPr="00FC441C" w:rsidRDefault="003303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</w:p>
        </w:tc>
      </w:tr>
      <w:tr w:rsidR="002F1DB1" w:rsidRPr="003303A7" w14:paraId="4BC16B78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4EBE0706" w14:textId="04EEBA6E" w:rsidR="00883BC0" w:rsidRPr="0098296E" w:rsidRDefault="00E6431A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8296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0</w:t>
            </w:r>
          </w:p>
        </w:tc>
        <w:tc>
          <w:tcPr>
            <w:tcW w:w="706" w:type="pct"/>
          </w:tcPr>
          <w:p w14:paraId="30D017F8" w14:textId="6E885501" w:rsidR="0047587B" w:rsidRPr="0047587B" w:rsidRDefault="0047587B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 </w:t>
            </w: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Ks</w:t>
            </w:r>
          </w:p>
          <w:p w14:paraId="00BA4B7D" w14:textId="5F3599E1" w:rsidR="0047587B" w:rsidRPr="0047587B" w:rsidRDefault="0047587B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6 </w:t>
            </w: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Ks</w:t>
            </w:r>
          </w:p>
          <w:p w14:paraId="6B203F8D" w14:textId="77777777" w:rsidR="00883BC0" w:rsidRPr="00017641" w:rsidRDefault="00883BC0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02" w:type="pct"/>
          </w:tcPr>
          <w:p w14:paraId="7A15B8EB" w14:textId="77777777" w:rsidR="00883BC0" w:rsidRDefault="0047587B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</w:t>
            </w:r>
          </w:p>
          <w:p w14:paraId="4F330446" w14:textId="0E540DED" w:rsidR="0047587B" w:rsidRPr="00017641" w:rsidRDefault="0047587B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 months</w:t>
            </w:r>
          </w:p>
        </w:tc>
        <w:tc>
          <w:tcPr>
            <w:tcW w:w="801" w:type="pct"/>
          </w:tcPr>
          <w:p w14:paraId="225F0A42" w14:textId="01DEBFFA" w:rsidR="00883BC0" w:rsidRPr="00875EF7" w:rsidRDefault="00875EF7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75EF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47587B"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35 ± 8.52</w:t>
            </w:r>
          </w:p>
          <w:p w14:paraId="3A264EBA" w14:textId="5CD2174C" w:rsidR="00875EF7" w:rsidRPr="00875EF7" w:rsidRDefault="00875EF7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75EF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47587B"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 ± 8.47</w:t>
            </w:r>
          </w:p>
          <w:p w14:paraId="7337DB9A" w14:textId="3236B673" w:rsidR="00875EF7" w:rsidRPr="00017641" w:rsidRDefault="0047587B" w:rsidP="0047587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</w:t>
            </w:r>
            <w:r w:rsidR="00875EF7" w:rsidRPr="00875EF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</w:t>
            </w:r>
            <w:r w:rsidR="00875EF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4758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 ± 10.9</w:t>
            </w:r>
          </w:p>
        </w:tc>
        <w:tc>
          <w:tcPr>
            <w:tcW w:w="763" w:type="pct"/>
          </w:tcPr>
          <w:p w14:paraId="40F08B8C" w14:textId="5FCFC267" w:rsidR="00883BC0" w:rsidRPr="00017641" w:rsidRDefault="00875EF7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7/</w:t>
            </w:r>
            <w:r w:rsidR="0047587B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5/8</w:t>
            </w:r>
          </w:p>
        </w:tc>
        <w:tc>
          <w:tcPr>
            <w:tcW w:w="667" w:type="pct"/>
          </w:tcPr>
          <w:p w14:paraId="67264336" w14:textId="2F3CE7FA" w:rsidR="00883BC0" w:rsidRPr="00017641" w:rsidRDefault="00C8239E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14/14/14 </w:t>
            </w:r>
          </w:p>
        </w:tc>
        <w:tc>
          <w:tcPr>
            <w:tcW w:w="757" w:type="pct"/>
          </w:tcPr>
          <w:p w14:paraId="41ED6827" w14:textId="3D0675E5" w:rsidR="00883BC0" w:rsidRPr="00FC441C" w:rsidRDefault="00173C39" w:rsidP="00173C3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araca et al., 2022</w:t>
            </w:r>
          </w:p>
        </w:tc>
      </w:tr>
      <w:tr w:rsidR="002F1DB1" w:rsidRPr="003303A7" w14:paraId="7EAFA3B9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5DD6A5AE" w14:textId="60CB6AD0" w:rsidR="00883BC0" w:rsidRDefault="0070224C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1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:5</w:t>
            </w:r>
          </w:p>
          <w:p w14:paraId="03F60B0F" w14:textId="4AF1F0FD" w:rsidR="0070224C" w:rsidRPr="00D747DB" w:rsidRDefault="0070224C" w:rsidP="0070224C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2</w:t>
            </w:r>
            <w:r w:rsidRPr="0070224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: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5</w:t>
            </w:r>
          </w:p>
        </w:tc>
        <w:tc>
          <w:tcPr>
            <w:tcW w:w="706" w:type="pct"/>
          </w:tcPr>
          <w:p w14:paraId="39EDB3CF" w14:textId="23A6DB01" w:rsidR="0070224C" w:rsidRPr="0070224C" w:rsidRDefault="0070224C" w:rsidP="0070224C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  <w:p w14:paraId="6F17CF42" w14:textId="75E3C163" w:rsidR="0070224C" w:rsidRPr="0070224C" w:rsidRDefault="0070224C" w:rsidP="0070224C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  <w:r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  <w:p w14:paraId="1112E32B" w14:textId="77777777" w:rsidR="00883BC0" w:rsidRPr="00017641" w:rsidRDefault="00883BC0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02" w:type="pct"/>
          </w:tcPr>
          <w:p w14:paraId="6792918A" w14:textId="77777777" w:rsidR="0070224C" w:rsidRPr="0070224C" w:rsidRDefault="0070224C" w:rsidP="0070224C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</w:t>
            </w:r>
          </w:p>
          <w:p w14:paraId="1CA19C40" w14:textId="6F789C68" w:rsidR="00883BC0" w:rsidRPr="00017641" w:rsidRDefault="0070224C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1EE596D5" w14:textId="70098D86" w:rsidR="00875EF7" w:rsidRPr="0070224C" w:rsidRDefault="00875EF7" w:rsidP="0070224C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75EF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:</w:t>
            </w:r>
            <w:r w:rsidR="0070224C" w:rsidRPr="0070224C">
              <w:t xml:space="preserve"> </w:t>
            </w:r>
            <w:r w:rsidR="0070224C"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08 ± 6.05</w:t>
            </w:r>
          </w:p>
          <w:p w14:paraId="68D82F0F" w14:textId="748E522A" w:rsidR="00875EF7" w:rsidRPr="00875EF7" w:rsidRDefault="00875EF7" w:rsidP="0070224C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75EF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:</w:t>
            </w:r>
            <w:r w:rsidR="0070224C" w:rsidRPr="0070224C">
              <w:t xml:space="preserve"> </w:t>
            </w:r>
            <w:r w:rsidR="0070224C"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.40 ± 8.54</w:t>
            </w:r>
          </w:p>
          <w:p w14:paraId="7EF3FC7E" w14:textId="77777777" w:rsidR="00883BC0" w:rsidRPr="00017641" w:rsidRDefault="00883BC0" w:rsidP="0047587B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63" w:type="pct"/>
          </w:tcPr>
          <w:p w14:paraId="712A6548" w14:textId="745322FB" w:rsidR="00883BC0" w:rsidRPr="00017641" w:rsidRDefault="00C45146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9/12</w:t>
            </w:r>
          </w:p>
        </w:tc>
        <w:tc>
          <w:tcPr>
            <w:tcW w:w="667" w:type="pct"/>
          </w:tcPr>
          <w:p w14:paraId="027C7093" w14:textId="4922CE02" w:rsidR="00883BC0" w:rsidRPr="00017641" w:rsidRDefault="0070224C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25/25</w:t>
            </w:r>
          </w:p>
        </w:tc>
        <w:tc>
          <w:tcPr>
            <w:tcW w:w="757" w:type="pct"/>
          </w:tcPr>
          <w:p w14:paraId="7AF75CCA" w14:textId="5B7D4987" w:rsidR="00883BC0" w:rsidRPr="00FC441C" w:rsidRDefault="00173C39" w:rsidP="00173C3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C441C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n et al., 2024</w:t>
            </w:r>
          </w:p>
        </w:tc>
      </w:tr>
      <w:tr w:rsidR="00772C20" w:rsidRPr="003303A7" w14:paraId="7F079CBF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7FF98D47" w14:textId="7EB0227C" w:rsidR="00044992" w:rsidRDefault="00FC1490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706" w:type="pct"/>
          </w:tcPr>
          <w:p w14:paraId="19F4D093" w14:textId="6D23EBED" w:rsidR="00480AFF" w:rsidRDefault="00480AFF" w:rsidP="00480AF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  <w:r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  <w:p w14:paraId="36AA3942" w14:textId="51CDE4B0" w:rsidR="00480AFF" w:rsidRPr="0070224C" w:rsidRDefault="00480AFF" w:rsidP="00480AFF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TH</w:t>
            </w:r>
          </w:p>
          <w:p w14:paraId="23ADE491" w14:textId="77777777" w:rsidR="00044992" w:rsidRDefault="00044992" w:rsidP="0070224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02" w:type="pct"/>
          </w:tcPr>
          <w:p w14:paraId="76A0800E" w14:textId="77777777" w:rsidR="00044992" w:rsidRDefault="00044992" w:rsidP="0070224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nee OA</w:t>
            </w:r>
          </w:p>
          <w:p w14:paraId="6126473F" w14:textId="1D65833E" w:rsidR="00044992" w:rsidRPr="0070224C" w:rsidRDefault="00044992" w:rsidP="0004499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ore than </w:t>
            </w:r>
            <w:r w:rsidRPr="00044992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ix months</w:t>
            </w:r>
          </w:p>
        </w:tc>
        <w:tc>
          <w:tcPr>
            <w:tcW w:w="801" w:type="pct"/>
          </w:tcPr>
          <w:p w14:paraId="412868B2" w14:textId="77777777" w:rsidR="00044992" w:rsidRDefault="00DF53AC" w:rsidP="00DF53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:</w:t>
            </w:r>
            <w:r w:rsidRPr="00DF53A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43 ± 7.49</w:t>
            </w:r>
          </w:p>
          <w:p w14:paraId="4A7CDC24" w14:textId="1609200D" w:rsidR="00DF53AC" w:rsidRPr="00DF53AC" w:rsidRDefault="00DF53AC" w:rsidP="00DF53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:</w:t>
            </w:r>
            <w:r w:rsidRPr="00DF53A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2.33 ± 9.53</w:t>
            </w:r>
          </w:p>
          <w:p w14:paraId="0849CC44" w14:textId="083227D6" w:rsidR="00DF53AC" w:rsidRPr="00DF53AC" w:rsidRDefault="00DF53AC" w:rsidP="00DF53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G1:</w:t>
            </w:r>
            <w:r w:rsidRPr="00DF53A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66 ± 9.20</w:t>
            </w:r>
          </w:p>
          <w:p w14:paraId="14881B0C" w14:textId="77BE4814" w:rsidR="00DF53AC" w:rsidRPr="00875EF7" w:rsidRDefault="00DF53AC" w:rsidP="00DF53AC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G2:</w:t>
            </w:r>
            <w:r w:rsidRPr="00DF53A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07 ± 8.05</w:t>
            </w:r>
          </w:p>
        </w:tc>
        <w:tc>
          <w:tcPr>
            <w:tcW w:w="763" w:type="pct"/>
          </w:tcPr>
          <w:p w14:paraId="4482690F" w14:textId="21877CED" w:rsidR="00044992" w:rsidRDefault="00044992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/5/</w:t>
            </w:r>
            <w:r w:rsidR="00F33B36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1:</w:t>
            </w: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2/</w:t>
            </w:r>
            <w:r w:rsidR="00F33B36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G2:</w:t>
            </w: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67" w:type="pct"/>
          </w:tcPr>
          <w:p w14:paraId="5A054C26" w14:textId="735D2AE1" w:rsidR="00044992" w:rsidRDefault="00044992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30/30/CG1:30/CG2:30</w:t>
            </w:r>
          </w:p>
        </w:tc>
        <w:tc>
          <w:tcPr>
            <w:tcW w:w="757" w:type="pct"/>
          </w:tcPr>
          <w:p w14:paraId="184736A2" w14:textId="2E35FC90" w:rsidR="00044992" w:rsidRPr="00FC441C" w:rsidRDefault="00044992" w:rsidP="0004499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  <w:lang w:bidi="ar-EG"/>
              </w:rPr>
            </w:pPr>
            <w:r w:rsidRPr="0004499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si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5</w:t>
            </w:r>
          </w:p>
        </w:tc>
      </w:tr>
      <w:tr w:rsidR="00772C20" w:rsidRPr="003303A7" w14:paraId="10EC689A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28D9927D" w14:textId="46287A32" w:rsidR="00044992" w:rsidRPr="00545FF4" w:rsidRDefault="00545FF4" w:rsidP="00AD08A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0</w:t>
            </w:r>
          </w:p>
        </w:tc>
        <w:tc>
          <w:tcPr>
            <w:tcW w:w="706" w:type="pct"/>
          </w:tcPr>
          <w:p w14:paraId="33DB0952" w14:textId="4A08A255" w:rsidR="009A0AF4" w:rsidRDefault="009A0AF4" w:rsidP="009A0AF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Pr="007022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  <w:p w14:paraId="3DD58998" w14:textId="7501518D" w:rsidR="00044992" w:rsidRDefault="009A0AF4" w:rsidP="009A0AF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Pr="0001764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TH</w:t>
            </w:r>
          </w:p>
        </w:tc>
        <w:tc>
          <w:tcPr>
            <w:tcW w:w="902" w:type="pct"/>
          </w:tcPr>
          <w:p w14:paraId="2FB89EFB" w14:textId="77777777" w:rsidR="00044992" w:rsidRDefault="00545FF4" w:rsidP="00545FF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545FF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QT</w:t>
            </w:r>
          </w:p>
          <w:p w14:paraId="440C714C" w14:textId="1E53FBA0" w:rsidR="00545FF4" w:rsidRPr="00690BA7" w:rsidRDefault="00545FF4" w:rsidP="00545FF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</w:tc>
        <w:tc>
          <w:tcPr>
            <w:tcW w:w="801" w:type="pct"/>
          </w:tcPr>
          <w:p w14:paraId="19BE9FDB" w14:textId="6C00173A" w:rsidR="00044992" w:rsidRPr="00690BA7" w:rsidRDefault="00690BA7" w:rsidP="00690BA7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90B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690B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45.4±7.2</w:t>
            </w:r>
          </w:p>
          <w:p w14:paraId="2C634BB9" w14:textId="019F04F2" w:rsidR="00690BA7" w:rsidRPr="00690BA7" w:rsidRDefault="00690BA7" w:rsidP="00690BA7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90BA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690BA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42.4±7.8</w:t>
            </w:r>
          </w:p>
        </w:tc>
        <w:tc>
          <w:tcPr>
            <w:tcW w:w="763" w:type="pct"/>
          </w:tcPr>
          <w:p w14:paraId="785CCD3F" w14:textId="53B67C44" w:rsidR="00044992" w:rsidRDefault="00690BA7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9/7</w:t>
            </w:r>
          </w:p>
        </w:tc>
        <w:tc>
          <w:tcPr>
            <w:tcW w:w="667" w:type="pct"/>
          </w:tcPr>
          <w:p w14:paraId="1B3AF050" w14:textId="5D8FC411" w:rsidR="00044992" w:rsidRDefault="00FA7980" w:rsidP="00AD08A2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29/31</w:t>
            </w:r>
          </w:p>
        </w:tc>
        <w:tc>
          <w:tcPr>
            <w:tcW w:w="757" w:type="pct"/>
          </w:tcPr>
          <w:p w14:paraId="1335589F" w14:textId="77777777" w:rsidR="00AE6443" w:rsidRDefault="00AE6443" w:rsidP="00AE644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644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üngö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</w:t>
            </w:r>
          </w:p>
          <w:p w14:paraId="056C943D" w14:textId="4B09109F" w:rsidR="00AE6443" w:rsidRDefault="00AE6443" w:rsidP="00AE6443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024</w:t>
            </w:r>
          </w:p>
          <w:p w14:paraId="3F21DB72" w14:textId="3E530D63" w:rsidR="00044992" w:rsidRPr="00FC441C" w:rsidRDefault="00AE6443" w:rsidP="00AE6443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</w:tr>
      <w:tr w:rsidR="002F1DB1" w:rsidRPr="003303A7" w14:paraId="39C22E82" w14:textId="77777777" w:rsidTr="005D44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</w:tcPr>
          <w:p w14:paraId="1BBA0339" w14:textId="03D601C0" w:rsidR="002F1DB1" w:rsidRPr="002F1DB1" w:rsidRDefault="002F1DB1" w:rsidP="002F1D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F1DB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T1: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3</w:t>
            </w:r>
          </w:p>
          <w:p w14:paraId="600697CE" w14:textId="62F9F411" w:rsidR="00044992" w:rsidRPr="002F1DB1" w:rsidRDefault="002F1DB1" w:rsidP="002F1DB1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2F1DB1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T2: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4</w:t>
            </w:r>
          </w:p>
        </w:tc>
        <w:tc>
          <w:tcPr>
            <w:tcW w:w="706" w:type="pct"/>
          </w:tcPr>
          <w:p w14:paraId="140F7D89" w14:textId="2D86C2C4" w:rsidR="002F1DB1" w:rsidRPr="002F1DB1" w:rsidRDefault="00375E91" w:rsidP="002F1DB1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2F1DB1" w:rsidRPr="002F1DB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  <w:p w14:paraId="77FA9CE3" w14:textId="346E2680" w:rsidR="00044992" w:rsidRDefault="00375E91" w:rsidP="002F1DB1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2F1DB1" w:rsidRPr="002F1DB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Ks</w:t>
            </w:r>
          </w:p>
        </w:tc>
        <w:tc>
          <w:tcPr>
            <w:tcW w:w="902" w:type="pct"/>
          </w:tcPr>
          <w:p w14:paraId="486A68C2" w14:textId="77777777" w:rsidR="002F1DB1" w:rsidRDefault="008C7010" w:rsidP="002F1DB1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E</w:t>
            </w:r>
          </w:p>
          <w:p w14:paraId="6461B59C" w14:textId="79A84BA1" w:rsidR="00044992" w:rsidRPr="0070224C" w:rsidRDefault="002F1DB1" w:rsidP="002F1DB1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F1DB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nimum of 3 months</w:t>
            </w:r>
          </w:p>
        </w:tc>
        <w:tc>
          <w:tcPr>
            <w:tcW w:w="801" w:type="pct"/>
          </w:tcPr>
          <w:p w14:paraId="7F9A23FD" w14:textId="0A380099" w:rsidR="00044992" w:rsidRPr="00FA3DDD" w:rsidRDefault="00FA3DDD" w:rsidP="00FA3DD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:</w:t>
            </w:r>
            <w:r w:rsidRPr="00FA3D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.80 ± 11.65</w:t>
            </w:r>
          </w:p>
          <w:p w14:paraId="13811956" w14:textId="71DC1F5B" w:rsidR="00FA3DDD" w:rsidRPr="00875EF7" w:rsidRDefault="00FA3DDD" w:rsidP="00FA3DD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FA3D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44.35 ± 7.71</w:t>
            </w:r>
          </w:p>
        </w:tc>
        <w:tc>
          <w:tcPr>
            <w:tcW w:w="763" w:type="pct"/>
          </w:tcPr>
          <w:p w14:paraId="5AB5AECA" w14:textId="4A0C0DD9" w:rsidR="00044992" w:rsidRDefault="00FA3DDD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1/9</w:t>
            </w:r>
          </w:p>
        </w:tc>
        <w:tc>
          <w:tcPr>
            <w:tcW w:w="667" w:type="pct"/>
          </w:tcPr>
          <w:p w14:paraId="06FF5E38" w14:textId="1E6429E2" w:rsidR="00044992" w:rsidRDefault="00FA3DDD" w:rsidP="00AD08A2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20/20</w:t>
            </w:r>
          </w:p>
        </w:tc>
        <w:tc>
          <w:tcPr>
            <w:tcW w:w="757" w:type="pct"/>
          </w:tcPr>
          <w:p w14:paraId="0DCE2DDD" w14:textId="37CD942E" w:rsidR="00044992" w:rsidRPr="00FC441C" w:rsidRDefault="00772C20" w:rsidP="00772C20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72C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ili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4 </w:t>
            </w:r>
          </w:p>
        </w:tc>
      </w:tr>
      <w:tr w:rsidR="004D06A6" w:rsidRPr="003303A7" w14:paraId="334626DD" w14:textId="77777777" w:rsidTr="005D4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FD9029E" w14:textId="5FE74FF9" w:rsidR="004D06A6" w:rsidRPr="0051448F" w:rsidRDefault="004D06A6" w:rsidP="005D44F6">
            <w:pPr>
              <w:bidi w:val="0"/>
              <w:spacing w:line="360" w:lineRule="auto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</w:t>
            </w:r>
            <w:r w:rsidRPr="004D06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TS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Carpal tunnel </w:t>
            </w:r>
            <w:r w:rsidR="0051448F"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syndrome; </w:t>
            </w:r>
            <w:r w:rsidR="00030697" w:rsidRPr="000306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030697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Control; </w:t>
            </w:r>
            <w:r w:rsidR="0051448F" w:rsidRPr="0051448F">
              <w:rPr>
                <w:rFonts w:asciiTheme="majorBidi" w:hAnsiTheme="majorBidi" w:cstheme="majorBidi"/>
                <w:sz w:val="24"/>
                <w:szCs w:val="24"/>
              </w:rPr>
              <w:t>CG</w:t>
            </w:r>
            <w:r w:rsidR="0051448F" w:rsidRPr="0051448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: Control group</w:t>
            </w:r>
            <w:r w:rsidR="0051448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;</w:t>
            </w:r>
            <w:r w:rsidR="005D44F6" w:rsidRPr="005D44F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 xml:space="preserve"> </w:t>
            </w:r>
            <w:r w:rsidR="005D44F6" w:rsidRPr="005D44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QT</w:t>
            </w:r>
            <w:r w:rsidR="005D44F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</w:t>
            </w:r>
            <w:r w:rsidR="005D44F6" w:rsidRPr="005D44F6">
              <w:rPr>
                <w:b w:val="0"/>
                <w:bCs w:val="0"/>
              </w:rPr>
              <w:t xml:space="preserve"> </w:t>
            </w:r>
            <w:r w:rsidR="005D44F6" w:rsidRPr="005D44F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de </w:t>
            </w:r>
            <w:proofErr w:type="spellStart"/>
            <w:r w:rsidR="005D44F6" w:rsidRPr="005D44F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Quervain</w:t>
            </w:r>
            <w:proofErr w:type="spellEnd"/>
            <w:r w:rsidR="005D44F6" w:rsidRPr="005D44F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tenosynovitis;</w:t>
            </w:r>
            <w:r w:rsidR="005D44F6" w:rsidRPr="005D44F6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="0051448F" w:rsidRPr="005D44F6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SWT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Extracorporeal shock wave therapy; </w:t>
            </w:r>
            <w:r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HILT</w:t>
            </w:r>
            <w:r w:rsidRPr="004D06A6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: High Intensity laser </w:t>
            </w:r>
            <w:r w:rsidR="00841367" w:rsidRPr="004D06A6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therapy;</w:t>
            </w:r>
            <w:r w:rsidR="00841367"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841367" w:rsidRPr="0084136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L</w:t>
            </w:r>
            <w:r w:rsidR="0084136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</w:t>
            </w:r>
            <w:r w:rsidR="00841367" w:rsidRPr="00841367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Lateral epicondylitis; </w:t>
            </w:r>
            <w:r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LLLT</w:t>
            </w:r>
            <w:r w:rsidRPr="004D06A6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: Low level laser therapy;</w:t>
            </w:r>
            <w:r w:rsidR="0051448F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: male;</w:t>
            </w:r>
            <w:r w:rsidR="0051448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5144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H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: Month;</w:t>
            </w:r>
            <w:r w:rsidR="0051448F" w:rsidRPr="0051448F">
              <w:rPr>
                <w:rFonts w:asciiTheme="majorBidi" w:eastAsia="Calibri" w:hAnsiTheme="majorBidi" w:cstheme="majorBidi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 </w:t>
            </w:r>
            <w:r w:rsidR="0051448F"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PS</w:t>
            </w:r>
            <w:r w:rsidR="0051448F">
              <w:rPr>
                <w:rFonts w:asciiTheme="majorBidi" w:eastAsia="Calibri" w:hAnsiTheme="majorBidi" w:cstheme="majorBidi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: </w:t>
            </w:r>
            <w:r w:rsidR="0051448F" w:rsidRPr="0051448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myofascial pain </w:t>
            </w:r>
            <w:r w:rsidR="0051448F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yndrome;</w:t>
            </w:r>
            <w:r w:rsidR="00841367" w:rsidRPr="00841367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="00841367" w:rsidRPr="008413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R</w:t>
            </w:r>
            <w:r w:rsidR="00841367" w:rsidRPr="00841367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Not Reported; </w:t>
            </w:r>
            <w:r w:rsidR="00841367" w:rsidRPr="0084136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number of </w:t>
            </w:r>
            <w:r w:rsidR="0051448F"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atients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;</w:t>
            </w:r>
            <w:r w:rsidRPr="004D06A6">
              <w:rPr>
                <w:rFonts w:asciiTheme="majorBidi" w:eastAsia="Calibri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1448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A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: osteoarthritis; </w:t>
            </w:r>
            <w:r w:rsidR="0084136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F</w:t>
            </w:r>
            <w:r w:rsidR="00841367" w:rsidRPr="00841367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:</w:t>
            </w:r>
            <w:r w:rsidR="00841367" w:rsidRPr="00841367">
              <w:rPr>
                <w:rFonts w:asciiTheme="majorBidi" w:eastAsia="Calibri" w:hAnsiTheme="majorBidi" w:cstheme="majorBidi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 </w:t>
            </w:r>
            <w:r w:rsidR="00841367" w:rsidRPr="00841367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Planter Fasciitis;</w:t>
            </w:r>
            <w:r w:rsidR="0084136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="00A71028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IS</w:t>
            </w:r>
            <w:r w:rsidR="00A71028" w:rsidRPr="00A71028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:</w:t>
            </w:r>
            <w:r w:rsidR="00A71028" w:rsidRPr="00A71028">
              <w:rPr>
                <w:rFonts w:ascii="Segoe UI" w:hAnsi="Segoe UI" w:cs="Segoe UI"/>
                <w:b w:val="0"/>
                <w:bCs w:val="0"/>
              </w:rPr>
              <w:t xml:space="preserve"> </w:t>
            </w:r>
            <w:r w:rsidR="00A71028" w:rsidRPr="00A71028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Shoulder Impingement Syndrome;</w:t>
            </w:r>
            <w:r w:rsidR="00A71028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SD</w:t>
            </w:r>
            <w:r w:rsidR="00A71028" w:rsidRPr="00017641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:</w:t>
            </w:r>
            <w:r w:rsidR="00A71028" w:rsidRPr="00017641">
              <w:rPr>
                <w:rFonts w:ascii="Segoe UI" w:hAnsi="Segoe UI" w:cs="Segoe UI"/>
                <w:b w:val="0"/>
                <w:bCs w:val="0"/>
              </w:rPr>
              <w:t xml:space="preserve"> </w:t>
            </w:r>
            <w:r w:rsidR="00A71028" w:rsidRPr="00017641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Standard Deviation</w:t>
            </w:r>
            <w:r w:rsidR="00017641" w:rsidRPr="00017641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;</w:t>
            </w:r>
            <w:r w:rsidR="00017641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</w:t>
            </w:r>
            <w:r w:rsidR="0051448F" w:rsidRPr="0051448F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>: Treatment;</w:t>
            </w:r>
            <w:r w:rsid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1448F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WK</w:t>
            </w:r>
            <w:r w:rsidRPr="004D06A6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: Week</w:t>
            </w:r>
            <w:r w:rsidR="009C07F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.</w:t>
            </w:r>
          </w:p>
        </w:tc>
      </w:tr>
    </w:tbl>
    <w:p w14:paraId="42F71E0F" w14:textId="77777777" w:rsidR="003303A7" w:rsidRDefault="003303A7" w:rsidP="003303A7">
      <w:pPr>
        <w:jc w:val="right"/>
        <w:rPr>
          <w:lang w:bidi="ar-EG"/>
        </w:rPr>
      </w:pPr>
    </w:p>
    <w:sectPr w:rsidR="003303A7" w:rsidSect="00317489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B833D" w14:textId="77777777" w:rsidR="00693C27" w:rsidRDefault="00693C27" w:rsidP="003303A7">
      <w:pPr>
        <w:spacing w:after="0" w:line="240" w:lineRule="auto"/>
      </w:pPr>
      <w:r>
        <w:separator/>
      </w:r>
    </w:p>
  </w:endnote>
  <w:endnote w:type="continuationSeparator" w:id="0">
    <w:p w14:paraId="14A061A9" w14:textId="77777777" w:rsidR="00693C27" w:rsidRDefault="00693C27" w:rsidP="00330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C5FDA" w14:textId="77777777" w:rsidR="00693C27" w:rsidRDefault="00693C27" w:rsidP="003303A7">
      <w:pPr>
        <w:spacing w:after="0" w:line="240" w:lineRule="auto"/>
      </w:pPr>
      <w:r>
        <w:separator/>
      </w:r>
    </w:p>
  </w:footnote>
  <w:footnote w:type="continuationSeparator" w:id="0">
    <w:p w14:paraId="2E134297" w14:textId="77777777" w:rsidR="00693C27" w:rsidRDefault="00693C27" w:rsidP="003303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9FA"/>
    <w:rsid w:val="000128F1"/>
    <w:rsid w:val="00017641"/>
    <w:rsid w:val="0002328B"/>
    <w:rsid w:val="00030697"/>
    <w:rsid w:val="00036B70"/>
    <w:rsid w:val="000430BE"/>
    <w:rsid w:val="00044992"/>
    <w:rsid w:val="0005281C"/>
    <w:rsid w:val="00053C11"/>
    <w:rsid w:val="000C6023"/>
    <w:rsid w:val="000E3FF8"/>
    <w:rsid w:val="00154C7A"/>
    <w:rsid w:val="00173C39"/>
    <w:rsid w:val="00177DB0"/>
    <w:rsid w:val="0018660A"/>
    <w:rsid w:val="001C47EC"/>
    <w:rsid w:val="001E02B6"/>
    <w:rsid w:val="002233AE"/>
    <w:rsid w:val="00235697"/>
    <w:rsid w:val="00241890"/>
    <w:rsid w:val="00261B37"/>
    <w:rsid w:val="002A0FAD"/>
    <w:rsid w:val="002C3B8C"/>
    <w:rsid w:val="002F1DB1"/>
    <w:rsid w:val="00317489"/>
    <w:rsid w:val="003303A7"/>
    <w:rsid w:val="00330763"/>
    <w:rsid w:val="00356158"/>
    <w:rsid w:val="00375E91"/>
    <w:rsid w:val="00376856"/>
    <w:rsid w:val="00396C39"/>
    <w:rsid w:val="003C25DA"/>
    <w:rsid w:val="003F7E18"/>
    <w:rsid w:val="00422023"/>
    <w:rsid w:val="00423CF7"/>
    <w:rsid w:val="004734F5"/>
    <w:rsid w:val="0047587B"/>
    <w:rsid w:val="00480AFF"/>
    <w:rsid w:val="004C35DB"/>
    <w:rsid w:val="004C3715"/>
    <w:rsid w:val="004C5DDE"/>
    <w:rsid w:val="004D06A6"/>
    <w:rsid w:val="004D7584"/>
    <w:rsid w:val="0051448F"/>
    <w:rsid w:val="00544811"/>
    <w:rsid w:val="00545846"/>
    <w:rsid w:val="00545FF4"/>
    <w:rsid w:val="00591F22"/>
    <w:rsid w:val="005B39FA"/>
    <w:rsid w:val="005D44F6"/>
    <w:rsid w:val="0062138A"/>
    <w:rsid w:val="00661020"/>
    <w:rsid w:val="00684C48"/>
    <w:rsid w:val="00690BA7"/>
    <w:rsid w:val="00693C27"/>
    <w:rsid w:val="006A0D5D"/>
    <w:rsid w:val="0070224C"/>
    <w:rsid w:val="00703584"/>
    <w:rsid w:val="00705856"/>
    <w:rsid w:val="00707198"/>
    <w:rsid w:val="00735996"/>
    <w:rsid w:val="00772C20"/>
    <w:rsid w:val="00791E33"/>
    <w:rsid w:val="007C6B75"/>
    <w:rsid w:val="007F043A"/>
    <w:rsid w:val="007F079B"/>
    <w:rsid w:val="00841367"/>
    <w:rsid w:val="00853381"/>
    <w:rsid w:val="008721A8"/>
    <w:rsid w:val="00875EF7"/>
    <w:rsid w:val="00883BC0"/>
    <w:rsid w:val="008C2C25"/>
    <w:rsid w:val="008C4C7C"/>
    <w:rsid w:val="008C7010"/>
    <w:rsid w:val="008D2200"/>
    <w:rsid w:val="0098296E"/>
    <w:rsid w:val="009A0AF4"/>
    <w:rsid w:val="009C07FD"/>
    <w:rsid w:val="009E1225"/>
    <w:rsid w:val="009F43FF"/>
    <w:rsid w:val="00A4234E"/>
    <w:rsid w:val="00A71028"/>
    <w:rsid w:val="00A90E1E"/>
    <w:rsid w:val="00AA65DD"/>
    <w:rsid w:val="00AB6E96"/>
    <w:rsid w:val="00AD08A2"/>
    <w:rsid w:val="00AE106D"/>
    <w:rsid w:val="00AE5C7C"/>
    <w:rsid w:val="00AE6443"/>
    <w:rsid w:val="00B16205"/>
    <w:rsid w:val="00B3486D"/>
    <w:rsid w:val="00B4234A"/>
    <w:rsid w:val="00B4429E"/>
    <w:rsid w:val="00BE33F4"/>
    <w:rsid w:val="00BF3D6A"/>
    <w:rsid w:val="00C15C3B"/>
    <w:rsid w:val="00C3000B"/>
    <w:rsid w:val="00C45146"/>
    <w:rsid w:val="00C53131"/>
    <w:rsid w:val="00C8239E"/>
    <w:rsid w:val="00CB42A3"/>
    <w:rsid w:val="00D21AA0"/>
    <w:rsid w:val="00D36BD6"/>
    <w:rsid w:val="00D415F4"/>
    <w:rsid w:val="00D747DB"/>
    <w:rsid w:val="00DB205A"/>
    <w:rsid w:val="00DE1068"/>
    <w:rsid w:val="00DE495F"/>
    <w:rsid w:val="00DF0EAD"/>
    <w:rsid w:val="00DF53AC"/>
    <w:rsid w:val="00E02D04"/>
    <w:rsid w:val="00E32FD2"/>
    <w:rsid w:val="00E355A5"/>
    <w:rsid w:val="00E6431A"/>
    <w:rsid w:val="00E73956"/>
    <w:rsid w:val="00E907C2"/>
    <w:rsid w:val="00EF4EA5"/>
    <w:rsid w:val="00EF7D29"/>
    <w:rsid w:val="00F245F5"/>
    <w:rsid w:val="00F33B36"/>
    <w:rsid w:val="00FA3DDD"/>
    <w:rsid w:val="00FA4441"/>
    <w:rsid w:val="00FA7980"/>
    <w:rsid w:val="00FC1490"/>
    <w:rsid w:val="00FC441C"/>
    <w:rsid w:val="00FE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9898"/>
  <w15:chartTrackingRefBased/>
  <w15:docId w15:val="{C7A8BCDC-3306-48D4-9F64-DF9238E8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3A7"/>
  </w:style>
  <w:style w:type="paragraph" w:styleId="Footer">
    <w:name w:val="footer"/>
    <w:basedOn w:val="Normal"/>
    <w:link w:val="FooterChar"/>
    <w:uiPriority w:val="99"/>
    <w:unhideWhenUsed/>
    <w:rsid w:val="00330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3A7"/>
  </w:style>
  <w:style w:type="table" w:styleId="PlainTable4">
    <w:name w:val="Plain Table 4"/>
    <w:basedOn w:val="TableNormal"/>
    <w:uiPriority w:val="44"/>
    <w:rsid w:val="003C25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C25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F43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F43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F43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A0F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0010556-MARYAM HESHAMSALAM ELSWALEM</dc:creator>
  <cp:keywords/>
  <dc:description/>
  <cp:lastModifiedBy>200010556-MARYAM HESHAMSALAM ELSWALEM</cp:lastModifiedBy>
  <cp:revision>2</cp:revision>
  <dcterms:created xsi:type="dcterms:W3CDTF">2025-02-17T01:55:00Z</dcterms:created>
  <dcterms:modified xsi:type="dcterms:W3CDTF">2025-02-17T01:55:00Z</dcterms:modified>
</cp:coreProperties>
</file>